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01014" w14:textId="77777777" w:rsidR="00B5075F" w:rsidRPr="006940A5" w:rsidRDefault="00B5075F" w:rsidP="00B5075F">
      <w:r w:rsidRPr="006940A5">
        <w:t xml:space="preserve">Supplemental Material: Medications that cause </w:t>
      </w:r>
      <w:proofErr w:type="spellStart"/>
      <w:r w:rsidRPr="006940A5">
        <w:t>Xerostomia</w:t>
      </w:r>
      <w:proofErr w:type="spellEnd"/>
      <w:r w:rsidRPr="006940A5">
        <w:t>:</w:t>
      </w:r>
    </w:p>
    <w:p w14:paraId="5935C62D" w14:textId="77777777" w:rsidR="00B5075F" w:rsidRPr="006940A5" w:rsidRDefault="00B5075F" w:rsidP="00B5075F">
      <w:r w:rsidRPr="006940A5">
        <w:t>http://www.drymouth.info/consumer/searchResults.asp</w:t>
      </w:r>
    </w:p>
    <w:p w14:paraId="7F009060" w14:textId="77777777" w:rsidR="00B5075F" w:rsidRPr="006940A5" w:rsidRDefault="00B5075F" w:rsidP="00B5075F"/>
    <w:p w14:paraId="53AF9F8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Coumadin</w:t>
      </w:r>
    </w:p>
    <w:p w14:paraId="138799D8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Topamax</w:t>
      </w:r>
    </w:p>
    <w:p w14:paraId="5425B5D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antus</w:t>
      </w:r>
    </w:p>
    <w:p w14:paraId="45BE69DA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ipitor</w:t>
      </w:r>
    </w:p>
    <w:p w14:paraId="34EF9B2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Lactoluse</w:t>
      </w:r>
      <w:proofErr w:type="spellEnd"/>
    </w:p>
    <w:p w14:paraId="671EE6A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Gabitril</w:t>
      </w:r>
      <w:proofErr w:type="spellEnd"/>
    </w:p>
    <w:p w14:paraId="278462B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Digoxin</w:t>
      </w:r>
    </w:p>
    <w:p w14:paraId="1CCB3D6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Prilosec</w:t>
      </w:r>
    </w:p>
    <w:p w14:paraId="3C00549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Aldactone</w:t>
      </w:r>
      <w:proofErr w:type="spellEnd"/>
    </w:p>
    <w:p w14:paraId="73BAF8F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Effexor</w:t>
      </w:r>
    </w:p>
    <w:p w14:paraId="66ED946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 xml:space="preserve">Ortho </w:t>
      </w:r>
      <w:proofErr w:type="spellStart"/>
      <w:r w:rsidRPr="006940A5">
        <w:rPr>
          <w:rFonts w:ascii="Times New Roman" w:hAnsi="Times New Roman" w:cs="Times New Roman"/>
        </w:rPr>
        <w:t>evra</w:t>
      </w:r>
      <w:proofErr w:type="spellEnd"/>
    </w:p>
    <w:p w14:paraId="43627B9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lbuterol</w:t>
      </w:r>
    </w:p>
    <w:p w14:paraId="342C6A0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Protonix</w:t>
      </w:r>
      <w:proofErr w:type="spellEnd"/>
    </w:p>
    <w:p w14:paraId="26ED943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Elavil</w:t>
      </w:r>
    </w:p>
    <w:p w14:paraId="035D03B7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Synthroid</w:t>
      </w:r>
      <w:proofErr w:type="spellEnd"/>
    </w:p>
    <w:p w14:paraId="22643A4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Cardizem</w:t>
      </w:r>
    </w:p>
    <w:p w14:paraId="7A1BA0F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Nadolol</w:t>
      </w:r>
      <w:proofErr w:type="spellEnd"/>
    </w:p>
    <w:p w14:paraId="10FBC76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Baclofen</w:t>
      </w:r>
    </w:p>
    <w:p w14:paraId="261E7F6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Zocor tabs</w:t>
      </w:r>
    </w:p>
    <w:p w14:paraId="7B09A3D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Claritin-d</w:t>
      </w:r>
    </w:p>
    <w:p w14:paraId="3BDEAB98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Vicodin</w:t>
      </w:r>
    </w:p>
    <w:p w14:paraId="6869CD3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ithium</w:t>
      </w:r>
    </w:p>
    <w:p w14:paraId="3DF3BA5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mantadine</w:t>
      </w:r>
    </w:p>
    <w:p w14:paraId="4A413868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Azmacort</w:t>
      </w:r>
      <w:proofErr w:type="spellEnd"/>
    </w:p>
    <w:p w14:paraId="431DD79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Perphenazine</w:t>
      </w:r>
      <w:proofErr w:type="spellEnd"/>
    </w:p>
    <w:p w14:paraId="6AE434E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Imitrex</w:t>
      </w:r>
      <w:proofErr w:type="spellEnd"/>
    </w:p>
    <w:p w14:paraId="4FCDC66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llegra</w:t>
      </w:r>
      <w:r w:rsidRPr="006940A5">
        <w:rPr>
          <w:rFonts w:ascii="Times New Roman" w:hAnsi="Times New Roman" w:cs="Times New Roman"/>
        </w:rPr>
        <w:t>-d</w:t>
      </w:r>
    </w:p>
    <w:p w14:paraId="2442150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Carbamazepine</w:t>
      </w:r>
    </w:p>
    <w:p w14:paraId="162E31D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Diclofenac</w:t>
      </w:r>
    </w:p>
    <w:p w14:paraId="053B061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Metoprolol</w:t>
      </w:r>
      <w:proofErr w:type="spellEnd"/>
    </w:p>
    <w:p w14:paraId="4464381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Warfarin</w:t>
      </w:r>
    </w:p>
    <w:p w14:paraId="53C82DC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Premarin</w:t>
      </w:r>
      <w:proofErr w:type="spellEnd"/>
    </w:p>
    <w:p w14:paraId="4192302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Boniva</w:t>
      </w:r>
    </w:p>
    <w:p w14:paraId="204ED6E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ctonel</w:t>
      </w:r>
    </w:p>
    <w:p w14:paraId="0B96803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Blood pressure medication</w:t>
      </w:r>
    </w:p>
    <w:p w14:paraId="27C13E8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lprazolam</w:t>
      </w:r>
    </w:p>
    <w:p w14:paraId="3B87BF1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Simvastatin</w:t>
      </w:r>
    </w:p>
    <w:p w14:paraId="61BBBD1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Nexium</w:t>
      </w:r>
    </w:p>
    <w:p w14:paraId="7A51D10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Hydrochlorothiazide</w:t>
      </w:r>
    </w:p>
    <w:p w14:paraId="2FCBEF4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Ventolin</w:t>
      </w:r>
    </w:p>
    <w:p w14:paraId="3DA8320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 xml:space="preserve">Prilosec </w:t>
      </w:r>
      <w:proofErr w:type="spellStart"/>
      <w:r w:rsidRPr="006940A5">
        <w:rPr>
          <w:rFonts w:ascii="Times New Roman" w:hAnsi="Times New Roman" w:cs="Times New Roman"/>
          <w:bCs/>
        </w:rPr>
        <w:t>otc</w:t>
      </w:r>
      <w:proofErr w:type="spellEnd"/>
    </w:p>
    <w:p w14:paraId="7893A38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Hct</w:t>
      </w:r>
      <w:proofErr w:type="spellEnd"/>
    </w:p>
    <w:p w14:paraId="52F4AD2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Zyrtec</w:t>
      </w:r>
    </w:p>
    <w:p w14:paraId="0FA4C0C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lastRenderedPageBreak/>
        <w:t>Crixivan</w:t>
      </w:r>
      <w:proofErr w:type="spellEnd"/>
    </w:p>
    <w:p w14:paraId="3E83C6C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Norvasc</w:t>
      </w:r>
    </w:p>
    <w:p w14:paraId="606D237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Gabapentin</w:t>
      </w:r>
    </w:p>
    <w:p w14:paraId="55F5A8E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Zyprexa</w:t>
      </w:r>
    </w:p>
    <w:p w14:paraId="4C5C78C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tropine</w:t>
      </w:r>
    </w:p>
    <w:p w14:paraId="12918D1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Tramadol</w:t>
      </w:r>
    </w:p>
    <w:p w14:paraId="74DE39F7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Luvox</w:t>
      </w:r>
      <w:proofErr w:type="spellEnd"/>
    </w:p>
    <w:p w14:paraId="0C62A2A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Singulair</w:t>
      </w:r>
      <w:proofErr w:type="spellEnd"/>
    </w:p>
    <w:p w14:paraId="3F07C10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Excedrin</w:t>
      </w:r>
    </w:p>
    <w:p w14:paraId="278619B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Usinopril</w:t>
      </w:r>
      <w:proofErr w:type="spellEnd"/>
    </w:p>
    <w:p w14:paraId="5E9657D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Inderal</w:t>
      </w:r>
      <w:r w:rsidRPr="006940A5">
        <w:rPr>
          <w:rFonts w:ascii="Times New Roman" w:hAnsi="Times New Roman" w:cs="Times New Roman"/>
        </w:rPr>
        <w:t> </w:t>
      </w:r>
    </w:p>
    <w:p w14:paraId="48B436A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Lexapro</w:t>
      </w:r>
    </w:p>
    <w:p w14:paraId="44A0BDC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Prozac</w:t>
      </w:r>
    </w:p>
    <w:p w14:paraId="659DDF8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Lamictal</w:t>
      </w:r>
      <w:proofErr w:type="spellEnd"/>
      <w:r w:rsidRPr="006940A5">
        <w:rPr>
          <w:rFonts w:ascii="Times New Roman" w:hAnsi="Times New Roman" w:cs="Times New Roman"/>
        </w:rPr>
        <w:t> </w:t>
      </w:r>
    </w:p>
    <w:p w14:paraId="7494FC28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Kaletra</w:t>
      </w:r>
      <w:proofErr w:type="spellEnd"/>
    </w:p>
    <w:p w14:paraId="129A7AA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Flomax</w:t>
      </w:r>
    </w:p>
    <w:p w14:paraId="4B5F1BC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mlodipine</w:t>
      </w:r>
    </w:p>
    <w:p w14:paraId="1AB957F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Hydralazine</w:t>
      </w:r>
    </w:p>
    <w:p w14:paraId="537175A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Dyazide</w:t>
      </w:r>
      <w:proofErr w:type="spellEnd"/>
    </w:p>
    <w:p w14:paraId="42BC55D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Ibuprofin</w:t>
      </w:r>
      <w:proofErr w:type="spellEnd"/>
    </w:p>
    <w:p w14:paraId="4E36442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Insulin</w:t>
      </w:r>
    </w:p>
    <w:p w14:paraId="12E1F36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Citalopram</w:t>
      </w:r>
    </w:p>
    <w:p w14:paraId="0143585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Lamictal</w:t>
      </w:r>
      <w:proofErr w:type="spellEnd"/>
    </w:p>
    <w:p w14:paraId="0FA1A62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Avapro</w:t>
      </w:r>
    </w:p>
    <w:p w14:paraId="476EF84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Coreg</w:t>
      </w:r>
    </w:p>
    <w:p w14:paraId="0736F12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Avalide</w:t>
      </w:r>
      <w:proofErr w:type="spellEnd"/>
    </w:p>
    <w:p w14:paraId="61CD456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Combivent</w:t>
      </w:r>
      <w:proofErr w:type="spellEnd"/>
    </w:p>
    <w:p w14:paraId="1AED102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Prevacid</w:t>
      </w:r>
      <w:proofErr w:type="spellEnd"/>
      <w:r w:rsidRPr="006940A5">
        <w:rPr>
          <w:rFonts w:ascii="Times New Roman" w:hAnsi="Times New Roman" w:cs="Times New Roman"/>
        </w:rPr>
        <w:t> </w:t>
      </w:r>
    </w:p>
    <w:p w14:paraId="1392ADA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Zoloft</w:t>
      </w:r>
    </w:p>
    <w:p w14:paraId="7D1C733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tenolol</w:t>
      </w:r>
    </w:p>
    <w:p w14:paraId="477D3B3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hyperlink r:id="rId5" w:tooltip="St. John's Wort Dosage" w:history="1">
        <w:proofErr w:type="spellStart"/>
        <w:r w:rsidRPr="006940A5">
          <w:rPr>
            <w:rStyle w:val="Hyperlink"/>
            <w:rFonts w:ascii="Times New Roman" w:hAnsi="Times New Roman" w:cs="Times New Roman"/>
          </w:rPr>
          <w:t>st.</w:t>
        </w:r>
        <w:proofErr w:type="spellEnd"/>
        <w:r w:rsidRPr="006940A5">
          <w:rPr>
            <w:rStyle w:val="Hyperlink"/>
            <w:rFonts w:ascii="Times New Roman" w:hAnsi="Times New Roman" w:cs="Times New Roman"/>
          </w:rPr>
          <w:t xml:space="preserve"> John's </w:t>
        </w:r>
        <w:proofErr w:type="spellStart"/>
        <w:r w:rsidRPr="006940A5">
          <w:rPr>
            <w:rStyle w:val="Hyperlink"/>
            <w:rFonts w:ascii="Times New Roman" w:hAnsi="Times New Roman" w:cs="Times New Roman"/>
          </w:rPr>
          <w:t>wor</w:t>
        </w:r>
      </w:hyperlink>
      <w:r w:rsidRPr="006940A5">
        <w:rPr>
          <w:rFonts w:ascii="Times New Roman" w:hAnsi="Times New Roman" w:cs="Times New Roman"/>
        </w:rPr>
        <w:t>t</w:t>
      </w:r>
      <w:proofErr w:type="spellEnd"/>
    </w:p>
    <w:p w14:paraId="2A55308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Lamictal</w:t>
      </w:r>
      <w:proofErr w:type="spellEnd"/>
    </w:p>
    <w:p w14:paraId="21328CF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Lithobid</w:t>
      </w:r>
      <w:proofErr w:type="spellEnd"/>
    </w:p>
    <w:p w14:paraId="2B55EFB7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Metoprolol</w:t>
      </w:r>
      <w:proofErr w:type="spellEnd"/>
    </w:p>
    <w:p w14:paraId="1ADA041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 xml:space="preserve">Naproxen  </w:t>
      </w:r>
    </w:p>
    <w:p w14:paraId="38DCB51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Gabapentin</w:t>
      </w:r>
    </w:p>
    <w:p w14:paraId="061AE93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Truvada</w:t>
      </w:r>
      <w:proofErr w:type="spellEnd"/>
    </w:p>
    <w:p w14:paraId="517120D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Neurontin</w:t>
      </w:r>
    </w:p>
    <w:p w14:paraId="7C04E337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Requip</w:t>
      </w:r>
      <w:proofErr w:type="spellEnd"/>
    </w:p>
    <w:p w14:paraId="628DA76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opressor</w:t>
      </w:r>
    </w:p>
    <w:p w14:paraId="6F5BB59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ctonel</w:t>
      </w:r>
    </w:p>
    <w:p w14:paraId="2C5345C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Benicar</w:t>
      </w:r>
    </w:p>
    <w:p w14:paraId="11A8424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  <w:bCs/>
        </w:rPr>
        <w:t>Imitrex</w:t>
      </w:r>
      <w:proofErr w:type="spellEnd"/>
    </w:p>
    <w:p w14:paraId="7F02671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  <w:bCs/>
        </w:rPr>
        <w:t>Morphine</w:t>
      </w:r>
    </w:p>
    <w:p w14:paraId="1A3AC9E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Paxil</w:t>
      </w:r>
    </w:p>
    <w:p w14:paraId="5C5FB0C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Cymbalta</w:t>
      </w:r>
    </w:p>
    <w:p w14:paraId="5E0E902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isinopril</w:t>
      </w:r>
    </w:p>
    <w:p w14:paraId="6FBDD0C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mitriptyline</w:t>
      </w:r>
    </w:p>
    <w:p w14:paraId="6000737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Tegretol</w:t>
      </w:r>
      <w:proofErr w:type="spellEnd"/>
    </w:p>
    <w:p w14:paraId="0C5A3CD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Detrol</w:t>
      </w:r>
    </w:p>
    <w:p w14:paraId="7CDC4503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exapro</w:t>
      </w:r>
    </w:p>
    <w:p w14:paraId="2950868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Clozaril</w:t>
      </w:r>
      <w:proofErr w:type="spellEnd"/>
    </w:p>
    <w:p w14:paraId="11463F1E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Nardil</w:t>
      </w:r>
      <w:proofErr w:type="spellEnd"/>
    </w:p>
    <w:p w14:paraId="4EF0135A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Dilt</w:t>
      </w:r>
      <w:proofErr w:type="spellEnd"/>
      <w:r w:rsidRPr="006940A5">
        <w:rPr>
          <w:rFonts w:ascii="Times New Roman" w:hAnsi="Times New Roman" w:cs="Times New Roman"/>
        </w:rPr>
        <w:t>-cd</w:t>
      </w:r>
    </w:p>
    <w:p w14:paraId="6B23390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Oxybutynin</w:t>
      </w:r>
    </w:p>
    <w:p w14:paraId="41500A3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Diovan</w:t>
      </w:r>
      <w:proofErr w:type="spellEnd"/>
      <w:r w:rsidRPr="006940A5">
        <w:rPr>
          <w:rFonts w:ascii="Times New Roman" w:hAnsi="Times New Roman" w:cs="Times New Roman"/>
        </w:rPr>
        <w:t xml:space="preserve"> </w:t>
      </w:r>
      <w:proofErr w:type="spellStart"/>
      <w:r w:rsidRPr="006940A5">
        <w:rPr>
          <w:rFonts w:ascii="Times New Roman" w:hAnsi="Times New Roman" w:cs="Times New Roman"/>
        </w:rPr>
        <w:t>hct</w:t>
      </w:r>
      <w:proofErr w:type="spellEnd"/>
    </w:p>
    <w:p w14:paraId="36A43127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Seroquel</w:t>
      </w:r>
    </w:p>
    <w:p w14:paraId="53FE6ADA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Temazepam</w:t>
      </w:r>
      <w:proofErr w:type="spellEnd"/>
    </w:p>
    <w:p w14:paraId="6256042F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Flexeril</w:t>
      </w:r>
      <w:proofErr w:type="spellEnd"/>
    </w:p>
    <w:p w14:paraId="18EB7AD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tropine</w:t>
      </w:r>
    </w:p>
    <w:p w14:paraId="1CD50019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yrica</w:t>
      </w:r>
    </w:p>
    <w:p w14:paraId="32717F1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Wellbutrin</w:t>
      </w:r>
    </w:p>
    <w:p w14:paraId="4724B406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Valium</w:t>
      </w:r>
    </w:p>
    <w:p w14:paraId="661B25E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Ms</w:t>
      </w:r>
      <w:proofErr w:type="spellEnd"/>
      <w:r w:rsidRPr="006940A5">
        <w:rPr>
          <w:rFonts w:ascii="Times New Roman" w:hAnsi="Times New Roman" w:cs="Times New Roman"/>
        </w:rPr>
        <w:t xml:space="preserve"> </w:t>
      </w:r>
      <w:proofErr w:type="spellStart"/>
      <w:r w:rsidRPr="006940A5">
        <w:rPr>
          <w:rFonts w:ascii="Times New Roman" w:hAnsi="Times New Roman" w:cs="Times New Roman"/>
        </w:rPr>
        <w:t>contin</w:t>
      </w:r>
      <w:proofErr w:type="spellEnd"/>
    </w:p>
    <w:p w14:paraId="3A89824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Zanflex</w:t>
      </w:r>
      <w:proofErr w:type="spellEnd"/>
    </w:p>
    <w:p w14:paraId="4856DD11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Celebrex</w:t>
      </w:r>
      <w:bookmarkStart w:id="0" w:name="_GoBack"/>
      <w:bookmarkEnd w:id="0"/>
    </w:p>
    <w:p w14:paraId="476BACC4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Oxycontin</w:t>
      </w:r>
      <w:proofErr w:type="spellEnd"/>
    </w:p>
    <w:p w14:paraId="08CFC20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Trazodone</w:t>
      </w:r>
    </w:p>
    <w:p w14:paraId="2552824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Dilaudid</w:t>
      </w:r>
      <w:proofErr w:type="spellEnd"/>
    </w:p>
    <w:p w14:paraId="695D6098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Seroquel</w:t>
      </w:r>
    </w:p>
    <w:p w14:paraId="3E4F8FE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Advair</w:t>
      </w:r>
    </w:p>
    <w:p w14:paraId="0D501485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Gemfibrozil</w:t>
      </w:r>
      <w:proofErr w:type="spellEnd"/>
    </w:p>
    <w:p w14:paraId="542FDB00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Micardis</w:t>
      </w:r>
      <w:proofErr w:type="spellEnd"/>
    </w:p>
    <w:p w14:paraId="4AF1810A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Famotidine</w:t>
      </w:r>
    </w:p>
    <w:p w14:paraId="2DF04802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Percocet</w:t>
      </w:r>
    </w:p>
    <w:p w14:paraId="7607335D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Lexapro</w:t>
      </w:r>
    </w:p>
    <w:p w14:paraId="0D4A714C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6940A5">
        <w:rPr>
          <w:rFonts w:ascii="Times New Roman" w:hAnsi="Times New Roman" w:cs="Times New Roman"/>
        </w:rPr>
        <w:t>Buspar</w:t>
      </w:r>
      <w:proofErr w:type="spellEnd"/>
    </w:p>
    <w:p w14:paraId="7BE9237B" w14:textId="77777777" w:rsidR="00B5075F" w:rsidRPr="006940A5" w:rsidRDefault="00B5075F" w:rsidP="00B5075F">
      <w:pPr>
        <w:numPr>
          <w:ilvl w:val="0"/>
          <w:numId w:val="1"/>
        </w:numPr>
        <w:rPr>
          <w:rFonts w:ascii="Times New Roman" w:hAnsi="Times New Roman" w:cs="Times New Roman"/>
        </w:rPr>
      </w:pPr>
      <w:r w:rsidRPr="006940A5">
        <w:rPr>
          <w:rFonts w:ascii="Times New Roman" w:hAnsi="Times New Roman" w:cs="Times New Roman"/>
        </w:rPr>
        <w:t>Risperdal</w:t>
      </w:r>
    </w:p>
    <w:p w14:paraId="3A0332B3" w14:textId="77777777" w:rsidR="00B5075F" w:rsidRPr="0047660A" w:rsidRDefault="00B5075F" w:rsidP="00B5075F">
      <w:pPr>
        <w:rPr>
          <w:rFonts w:ascii="Times New Roman" w:hAnsi="Times New Roman" w:cs="Times New Roman"/>
        </w:rPr>
      </w:pPr>
    </w:p>
    <w:p w14:paraId="27BCD12C" w14:textId="77777777" w:rsidR="00B5075F" w:rsidRPr="0047660A" w:rsidRDefault="00B5075F" w:rsidP="00B5075F">
      <w:pPr>
        <w:rPr>
          <w:rFonts w:ascii="Times New Roman" w:hAnsi="Times New Roman" w:cs="Times New Roman"/>
        </w:rPr>
      </w:pPr>
    </w:p>
    <w:p w14:paraId="11B15E27" w14:textId="77777777" w:rsidR="00B5075F" w:rsidRPr="0047660A" w:rsidRDefault="00B5075F" w:rsidP="00B5075F">
      <w:pPr>
        <w:rPr>
          <w:rFonts w:ascii="Times New Roman" w:hAnsi="Times New Roman" w:cs="Times New Roman"/>
        </w:rPr>
      </w:pPr>
    </w:p>
    <w:p w14:paraId="5C75B77D" w14:textId="77777777" w:rsidR="00B5075F" w:rsidRPr="0047660A" w:rsidRDefault="00B5075F" w:rsidP="00B5075F">
      <w:pPr>
        <w:rPr>
          <w:rFonts w:ascii="Times New Roman" w:hAnsi="Times New Roman" w:cs="Times New Roman"/>
        </w:rPr>
      </w:pPr>
    </w:p>
    <w:p w14:paraId="2B0D0E87" w14:textId="77777777" w:rsidR="00B5075F" w:rsidRPr="0047660A" w:rsidRDefault="00B5075F" w:rsidP="00B5075F">
      <w:pPr>
        <w:rPr>
          <w:rFonts w:ascii="Times New Roman" w:hAnsi="Times New Roman" w:cs="Times New Roman"/>
        </w:rPr>
      </w:pPr>
    </w:p>
    <w:p w14:paraId="2EF31BE6" w14:textId="77777777" w:rsidR="00404017" w:rsidRDefault="00404017"/>
    <w:sectPr w:rsidR="00404017" w:rsidSect="00FF2C7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8528F6"/>
    <w:multiLevelType w:val="hybridMultilevel"/>
    <w:tmpl w:val="F312AF44"/>
    <w:lvl w:ilvl="0" w:tplc="ECFE52C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5F"/>
    <w:rsid w:val="003E4447"/>
    <w:rsid w:val="00404017"/>
    <w:rsid w:val="00B50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A79B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5F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B5075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epression.emedtv.com/st.-john%27s-wort/st.-john%27s-wort-dosage.html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5</Words>
  <Characters>1169</Characters>
  <Application>Microsoft Macintosh Word</Application>
  <DocSecurity>0</DocSecurity>
  <Lines>9</Lines>
  <Paragraphs>2</Paragraphs>
  <ScaleCrop>false</ScaleCrop>
  <LinksUpToDate>false</LinksUpToDate>
  <CharactersWithSpaces>1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ira, Alexandre Rezende</dc:creator>
  <cp:keywords/>
  <dc:description/>
  <cp:lastModifiedBy>Vieira, Alexandre Rezende</cp:lastModifiedBy>
  <cp:revision>1</cp:revision>
  <dcterms:created xsi:type="dcterms:W3CDTF">2015-10-29T16:05:00Z</dcterms:created>
  <dcterms:modified xsi:type="dcterms:W3CDTF">2015-10-29T16:07:00Z</dcterms:modified>
</cp:coreProperties>
</file>